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2ECF9" w14:textId="77777777" w:rsidR="00A158C9" w:rsidRDefault="00A158C9" w:rsidP="00A158C9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8E150D0" wp14:editId="36E5FDE0">
            <wp:extent cx="6858000" cy="2413000"/>
            <wp:effectExtent l="0" t="0" r="0" b="0"/>
            <wp:docPr id="4" name="image8.png" descr="A picture containing wor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png" descr="A picture containing wor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41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49ECE4" w14:textId="77777777" w:rsidR="00A158C9" w:rsidRDefault="00A158C9" w:rsidP="00A158C9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1: Performance of Polygenic Risk Scores Constructed from Different Ancestral Backgrounds in African Ancestry Group in ELLIPSE Consortium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C curve for genetic prediction of prostate cancer risk in ELLIPSE Consortium African ancestry group (n=4,533) using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lygenic risk scores constructed from 10 African ancestry-specific variants only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lygenic risk scores constructed from 7 European ancestry-specific variants only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C)  </w:t>
      </w:r>
      <w:r>
        <w:rPr>
          <w:rFonts w:ascii="Times New Roman" w:eastAsia="Times New Roman" w:hAnsi="Times New Roman" w:cs="Times New Roman"/>
          <w:sz w:val="24"/>
          <w:szCs w:val="24"/>
        </w:rPr>
        <w:t>Polygenic risk scores constructed from 14 trans-ancestry specific variants only.</w:t>
      </w:r>
    </w:p>
    <w:p w14:paraId="4311B7FA" w14:textId="77777777" w:rsidR="00A158C9" w:rsidRDefault="00A158C9" w:rsidP="00A158C9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CBC0CC" w14:textId="77777777" w:rsidR="00A158C9" w:rsidRDefault="00A158C9" w:rsidP="00A158C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30494AB3" wp14:editId="06C38415">
            <wp:extent cx="4573382" cy="5253038"/>
            <wp:effectExtent l="0" t="0" r="0" b="0"/>
            <wp:docPr id="3" name="image3.png" descr="A picture containing text, outdoor objec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picture containing text, outdoor objec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3382" cy="5253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B016D2" w14:textId="77777777" w:rsidR="00A158C9" w:rsidRDefault="00A158C9" w:rsidP="00A158C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2: Comparison of African Prostate Cancer Variant Odds Ratios in European, African, and Trans-Ancestry Groups in ELLIPSE Consortium. </w:t>
      </w:r>
      <w:r>
        <w:rPr>
          <w:rFonts w:ascii="Times New Roman" w:eastAsia="Times New Roman" w:hAnsi="Times New Roman" w:cs="Times New Roman"/>
          <w:sz w:val="24"/>
          <w:szCs w:val="24"/>
        </w:rPr>
        <w:t>Odds ratio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10 Africa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cestry-specifi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riants for prostate cancer in the ELLIPSE Consortium for European (n=5,667), African (n=4,553) and Trans-Ancestry (n=10,100) ancestry groups.</w:t>
      </w:r>
    </w:p>
    <w:p w14:paraId="56683F6B" w14:textId="77777777" w:rsidR="00A158C9" w:rsidRDefault="00A158C9" w:rsidP="00A158C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55D07F" w14:textId="77777777" w:rsidR="00A158C9" w:rsidRDefault="00A158C9" w:rsidP="00A158C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15AEBEF2" wp14:editId="6BE00EEC">
            <wp:extent cx="6858000" cy="3886200"/>
            <wp:effectExtent l="0" t="0" r="0" b="0"/>
            <wp:docPr id="5" name="image6.png" descr="A picture containing text, outdoor, road, wa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.png" descr="A picture containing text, outdoor, road, way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2C962B" w14:textId="77777777" w:rsidR="00A158C9" w:rsidRDefault="00A158C9" w:rsidP="00A158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3: Comparison of African Prostate Cancer Variant Odds Ratios in European and African HARE Groups in Million Veteran Program. </w:t>
      </w:r>
      <w:r>
        <w:rPr>
          <w:rFonts w:ascii="Times New Roman" w:eastAsia="Times New Roman" w:hAnsi="Times New Roman" w:cs="Times New Roman"/>
          <w:sz w:val="24"/>
          <w:szCs w:val="24"/>
        </w:rPr>
        <w:t>Odds ratio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10 Africa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cestry-specifi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riants f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y prostate cance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A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tal prostate cance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B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metastatic prostate cance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C) </w:t>
      </w:r>
      <w:r>
        <w:rPr>
          <w:rFonts w:ascii="Times New Roman" w:eastAsia="Times New Roman" w:hAnsi="Times New Roman" w:cs="Times New Roman"/>
          <w:sz w:val="24"/>
          <w:szCs w:val="24"/>
        </w:rPr>
        <w:t>in the African (n=121,964) and European (n=461,627) HARE Million Veteran Program groups.</w:t>
      </w:r>
    </w:p>
    <w:p w14:paraId="3C89B72E" w14:textId="77777777" w:rsidR="00AE03D5" w:rsidRDefault="00A158C9"/>
    <w:sectPr w:rsidR="00AE03D5" w:rsidSect="00A15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C9"/>
    <w:rsid w:val="008A1E34"/>
    <w:rsid w:val="00A158C9"/>
    <w:rsid w:val="00DB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E1ECE"/>
  <w15:chartTrackingRefBased/>
  <w15:docId w15:val="{DBF6D5DC-0EDD-D441-A14C-372949B1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8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a S Pagadala</dc:creator>
  <cp:keywords/>
  <dc:description/>
  <cp:lastModifiedBy>Meghana S Pagadala</cp:lastModifiedBy>
  <cp:revision>1</cp:revision>
  <dcterms:created xsi:type="dcterms:W3CDTF">2022-03-12T20:52:00Z</dcterms:created>
  <dcterms:modified xsi:type="dcterms:W3CDTF">2022-03-12T20:52:00Z</dcterms:modified>
</cp:coreProperties>
</file>